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FB24B" w14:textId="77777777" w:rsidR="003D3BFF" w:rsidRDefault="003D3BFF" w:rsidP="003D3BFF">
      <w:pPr>
        <w:pStyle w:val="Caption"/>
      </w:pPr>
      <w:r>
        <w:rPr>
          <w:b/>
          <w:bCs/>
        </w:rPr>
        <w:t xml:space="preserve">Table S1 </w:t>
      </w:r>
      <w:r>
        <w:t xml:space="preserve">Some </w:t>
      </w:r>
      <w:r w:rsidRPr="00A93171">
        <w:t>noteworthy and/or significant historical</w:t>
      </w:r>
      <w:r>
        <w:t xml:space="preserve"> tsunami events affecting the Kingdom of Tonga. Source Validity: 4 = ‘definite’, 3 = ‘likely’, 2 = ‘questionable’, 1 = ‘doubtful’. Type: Eq. -= Earthquake, Vol. = Volcano, ?? = unknown (NGDC/WDC 2022).</w:t>
      </w:r>
    </w:p>
    <w:tbl>
      <w:tblPr>
        <w:tblW w:w="14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009"/>
        <w:gridCol w:w="916"/>
        <w:gridCol w:w="838"/>
        <w:gridCol w:w="1266"/>
        <w:gridCol w:w="2040"/>
        <w:gridCol w:w="1078"/>
        <w:gridCol w:w="1127"/>
        <w:gridCol w:w="1190"/>
        <w:gridCol w:w="4433"/>
      </w:tblGrid>
      <w:tr w:rsidR="003D3BFF" w:rsidRPr="00F14C38" w14:paraId="6D7337F0" w14:textId="77777777" w:rsidTr="008519AD">
        <w:trPr>
          <w:trHeight w:val="900"/>
          <w:tblHeader/>
          <w:jc w:val="center"/>
        </w:trPr>
        <w:tc>
          <w:tcPr>
            <w:tcW w:w="663" w:type="dxa"/>
            <w:shd w:val="clear" w:color="auto" w:fill="BFBFBF" w:themeFill="background1" w:themeFillShade="BF"/>
            <w:vAlign w:val="center"/>
            <w:hideMark/>
          </w:tcPr>
          <w:p w14:paraId="0B67B5D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Year</w:t>
            </w:r>
          </w:p>
        </w:tc>
        <w:tc>
          <w:tcPr>
            <w:tcW w:w="1009" w:type="dxa"/>
            <w:shd w:val="clear" w:color="auto" w:fill="BFBFBF" w:themeFill="background1" w:themeFillShade="BF"/>
            <w:vAlign w:val="center"/>
            <w:hideMark/>
          </w:tcPr>
          <w:p w14:paraId="24B80E11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Date</w:t>
            </w:r>
          </w:p>
        </w:tc>
        <w:tc>
          <w:tcPr>
            <w:tcW w:w="916" w:type="dxa"/>
            <w:shd w:val="clear" w:color="auto" w:fill="BFBFBF" w:themeFill="background1" w:themeFillShade="BF"/>
            <w:vAlign w:val="center"/>
          </w:tcPr>
          <w:p w14:paraId="4400598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Validity</w:t>
            </w:r>
          </w:p>
        </w:tc>
        <w:tc>
          <w:tcPr>
            <w:tcW w:w="838" w:type="dxa"/>
            <w:shd w:val="clear" w:color="auto" w:fill="BFBFBF" w:themeFill="background1" w:themeFillShade="BF"/>
            <w:vAlign w:val="center"/>
            <w:hideMark/>
          </w:tcPr>
          <w:p w14:paraId="5C78329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ource Type</w:t>
            </w:r>
          </w:p>
        </w:tc>
        <w:tc>
          <w:tcPr>
            <w:tcW w:w="1266" w:type="dxa"/>
            <w:shd w:val="clear" w:color="auto" w:fill="BFBFBF" w:themeFill="background1" w:themeFillShade="BF"/>
            <w:vAlign w:val="center"/>
            <w:hideMark/>
          </w:tcPr>
          <w:p w14:paraId="0A3A9A5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Earthquake Magnitude</w:t>
            </w:r>
          </w:p>
        </w:tc>
        <w:tc>
          <w:tcPr>
            <w:tcW w:w="2040" w:type="dxa"/>
            <w:shd w:val="clear" w:color="auto" w:fill="BFBFBF" w:themeFill="background1" w:themeFillShade="BF"/>
            <w:vAlign w:val="center"/>
            <w:hideMark/>
          </w:tcPr>
          <w:p w14:paraId="053EAA6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ource Location</w:t>
            </w:r>
          </w:p>
        </w:tc>
        <w:tc>
          <w:tcPr>
            <w:tcW w:w="1078" w:type="dxa"/>
            <w:shd w:val="clear" w:color="auto" w:fill="BFBFBF" w:themeFill="background1" w:themeFillShade="BF"/>
            <w:vAlign w:val="center"/>
            <w:hideMark/>
          </w:tcPr>
          <w:p w14:paraId="501C2C3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ource Latitude</w:t>
            </w:r>
          </w:p>
        </w:tc>
        <w:tc>
          <w:tcPr>
            <w:tcW w:w="1127" w:type="dxa"/>
            <w:shd w:val="clear" w:color="auto" w:fill="BFBFBF" w:themeFill="background1" w:themeFillShade="BF"/>
            <w:vAlign w:val="center"/>
            <w:hideMark/>
          </w:tcPr>
          <w:p w14:paraId="63D97BB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ource Longitude</w:t>
            </w:r>
          </w:p>
        </w:tc>
        <w:tc>
          <w:tcPr>
            <w:tcW w:w="1190" w:type="dxa"/>
            <w:shd w:val="clear" w:color="auto" w:fill="BFBFBF" w:themeFill="background1" w:themeFillShade="BF"/>
            <w:vAlign w:val="center"/>
            <w:hideMark/>
          </w:tcPr>
          <w:p w14:paraId="296D1D9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ax Water Height (m)</w:t>
            </w:r>
          </w:p>
        </w:tc>
        <w:tc>
          <w:tcPr>
            <w:tcW w:w="4433" w:type="dxa"/>
            <w:shd w:val="clear" w:color="auto" w:fill="BFBFBF" w:themeFill="background1" w:themeFillShade="BF"/>
            <w:vAlign w:val="center"/>
            <w:hideMark/>
          </w:tcPr>
          <w:p w14:paraId="5A14DD1B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easurement Type/Note</w:t>
            </w:r>
          </w:p>
        </w:tc>
      </w:tr>
      <w:tr w:rsidR="003D3BFF" w:rsidRPr="00F14C38" w14:paraId="197F656F" w14:textId="77777777" w:rsidTr="008519AD">
        <w:trPr>
          <w:trHeight w:val="15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835D7F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85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4AA05C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4-Dec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49AD6DC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D5A33A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87B7F6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24D2888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 Trenc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CD5AA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color w:val="212529"/>
                <w:sz w:val="18"/>
                <w:szCs w:val="18"/>
                <w:lang w:eastAsia="en-NZ"/>
              </w:rPr>
            </w:pPr>
            <w:r w:rsidRPr="00F14C38">
              <w:rPr>
                <w:rFonts w:ascii="Segoe UI" w:eastAsia="Times New Roman" w:hAnsi="Segoe UI" w:cs="Segoe UI"/>
                <w:color w:val="212529"/>
                <w:sz w:val="18"/>
                <w:szCs w:val="18"/>
                <w:lang w:eastAsia="en-NZ"/>
              </w:rPr>
              <w:t>-21.16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01C3CF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Segoe UI" w:eastAsia="Times New Roman" w:hAnsi="Segoe UI" w:cs="Segoe UI"/>
                <w:color w:val="212529"/>
                <w:sz w:val="18"/>
                <w:szCs w:val="18"/>
                <w:lang w:eastAsia="en-NZ"/>
              </w:rPr>
            </w:pPr>
            <w:r w:rsidRPr="00F14C38">
              <w:rPr>
                <w:rFonts w:ascii="Segoe UI" w:eastAsia="Times New Roman" w:hAnsi="Segoe UI" w:cs="Segoe UI"/>
                <w:color w:val="212529"/>
                <w:sz w:val="18"/>
                <w:szCs w:val="18"/>
                <w:lang w:eastAsia="en-NZ"/>
              </w:rPr>
              <w:t>-175.16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65BD0A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inundation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6B619433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Severe earthquake felt on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tapu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. Anecdotal account from months after the event. Reported large scale subsidence on NE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tapu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leading to &gt;3 km of inundation from flooding. Western shore of island reportedly uplifted by ~1m and a new island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formed offshore. Assumed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to have been formed on the same night (Christmas Eve, 1853) when the ocean inundated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ihifo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eninsula (Wester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tapu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, however this may not be true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.</w:t>
            </w:r>
          </w:p>
        </w:tc>
      </w:tr>
      <w:tr w:rsidR="003D3BFF" w:rsidRPr="00F14C38" w14:paraId="3243866D" w14:textId="77777777" w:rsidTr="008519AD">
        <w:trPr>
          <w:trHeight w:val="6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763255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86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19D8361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8-Nov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2C6003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103585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860959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.0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C586E9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 Trenc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798814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9.50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0A497D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3.5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56240D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055F40BF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Strong earthquake felt throughout Tonga. Account from ship caption of being run aground on Tau reef (near Nuku'alofa) then being re-floated by a series of tidal waves and pushed on to the reef flat.</w:t>
            </w:r>
          </w:p>
        </w:tc>
      </w:tr>
      <w:tr w:rsidR="003D3BFF" w:rsidRPr="00F14C38" w14:paraId="767997DF" w14:textId="77777777" w:rsidTr="008519AD">
        <w:trPr>
          <w:trHeight w:val="600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14:paraId="6388CF6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877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128A5B8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0-Oct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0E6C041" w14:textId="77777777" w:rsidR="003D3BFF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F6A78E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2ABD52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.3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151C5631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Iquique, Chile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B234B4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21.50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40CADFB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70.50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57B23F7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3.60</w:t>
            </w:r>
          </w:p>
        </w:tc>
        <w:tc>
          <w:tcPr>
            <w:tcW w:w="4433" w:type="dxa"/>
            <w:shd w:val="clear" w:color="auto" w:fill="auto"/>
            <w:vAlign w:val="center"/>
          </w:tcPr>
          <w:p w14:paraId="201F93E6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Vague newspaper account from Australia reported that 'the tidal wave at Tonga rose 12 feet. The beach is strewn with millions of fish.' Possibly erroneous or exaggerated.</w:t>
            </w:r>
          </w:p>
        </w:tc>
      </w:tr>
      <w:tr w:rsidR="003D3BFF" w:rsidRPr="00F14C38" w14:paraId="10D54D42" w14:textId="77777777" w:rsidTr="008519AD">
        <w:trPr>
          <w:trHeight w:val="6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1C4447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88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18460A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-Mar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E7BC59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D575E0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??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BBE691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2D3571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Unknown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0C0501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Unknown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CCC5FB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Unknown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77FAFA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 to 11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3882E699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Unknown tsunami source, significant damage to coastal forest, large boulders moved, graveyard disturbed, effects o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Lifuk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and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Fo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Islands,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a'apai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group.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Possibly cyclone storm surge.</w:t>
            </w:r>
          </w:p>
        </w:tc>
      </w:tr>
      <w:tr w:rsidR="003D3BFF" w:rsidRPr="00F14C38" w14:paraId="1C26FD0B" w14:textId="77777777" w:rsidTr="008519AD">
        <w:trPr>
          <w:trHeight w:val="3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201900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189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0FE449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30-Aug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59A209B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4E1CCB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Vo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577BD0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D9CB8D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fu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?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06C32D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9.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E79CC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5.0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D755D7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~1m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7A90B2C4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W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ithdrawals of water from harbour i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Lifuk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, boats left dry. Water returned but not to damaging height.</w:t>
            </w:r>
          </w:p>
        </w:tc>
      </w:tr>
      <w:tr w:rsidR="003D3BFF" w:rsidRPr="00F14C38" w14:paraId="7423700B" w14:textId="77777777" w:rsidTr="008519AD">
        <w:trPr>
          <w:trHeight w:val="3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EC661F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90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BA8375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July ??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3F5ECCF5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2E9A52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Vo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870997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2BC1FBB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50 km SW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tapu</w:t>
            </w:r>
            <w:proofErr w:type="spellEnd"/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61A16F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1EEAC0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C4AAD9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67F3196E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‘T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idal wave' reported along with pumice rafts. </w:t>
            </w:r>
          </w:p>
        </w:tc>
      </w:tr>
      <w:tr w:rsidR="003D3BFF" w:rsidRPr="00F14C38" w14:paraId="6A421883" w14:textId="77777777" w:rsidTr="008519AD">
        <w:trPr>
          <w:trHeight w:val="3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E8E431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91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2B0B52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6-Jun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02367CC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951DEE4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4E0C33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.3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DAF097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Samoa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F0A5825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5.50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AE4555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3.0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4AAB28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.74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239019FF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arthquake between Tonga and Samoa, Tonga effects seen at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Niuatoputap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.</w:t>
            </w:r>
          </w:p>
        </w:tc>
      </w:tr>
      <w:tr w:rsidR="003D3BFF" w:rsidRPr="00F14C38" w14:paraId="50BAC50B" w14:textId="77777777" w:rsidTr="008519AD">
        <w:trPr>
          <w:trHeight w:val="3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4B3415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91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BDF7C9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30-Apr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7BB13E7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EF7728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5F1E815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.1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C61403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 Trenc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9E8C4C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8.35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1D322B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2.51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BE6FD4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.5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778F54F2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arthquake felt strongly i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a'apai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, small tsunami ~30 minutes later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.</w:t>
            </w:r>
          </w:p>
        </w:tc>
      </w:tr>
      <w:tr w:rsidR="003D3BFF" w:rsidRPr="00F14C38" w14:paraId="629885B0" w14:textId="77777777" w:rsidTr="008519AD">
        <w:trPr>
          <w:trHeight w:val="3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8261E06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92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95A9CA7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8-May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4388FA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8EBE37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C82385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AB8B2A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nga Trenc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AAAA85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9.83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0087B6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4.36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073E76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098230D8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Earthquake felt o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Lifuk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. 'A tidal wave appeared, and pumice cast upon the shore.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’</w:t>
            </w:r>
          </w:p>
        </w:tc>
      </w:tr>
      <w:tr w:rsidR="003D3BFF" w:rsidRPr="00F14C38" w14:paraId="6B496429" w14:textId="77777777" w:rsidTr="008519AD">
        <w:trPr>
          <w:trHeight w:val="600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04DAC1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00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ED0EC6B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9-Sep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00A7F7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DC8D3B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C6F0B5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8.1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1B13EE3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Samoa/Tonga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A772E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5.48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0EED79D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2.095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5D26C84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~20 m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1499CC90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Large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earthquake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along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northern Tonga Trench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SW of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Samoa. Runup of up to ~20 m o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Niuatoputapu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with 7 deaths there (183 deaths in Samoa/Am. Samoa) Recorded at  0.15 m on Nuku'alofa tide gauge. 0.05 m on DART station. </w:t>
            </w:r>
          </w:p>
        </w:tc>
      </w:tr>
      <w:tr w:rsidR="003D3BFF" w:rsidRPr="00F14C38" w14:paraId="48422668" w14:textId="77777777" w:rsidTr="008519AD">
        <w:trPr>
          <w:trHeight w:val="315"/>
          <w:jc w:val="center"/>
        </w:trPr>
        <w:tc>
          <w:tcPr>
            <w:tcW w:w="663" w:type="dxa"/>
            <w:shd w:val="clear" w:color="auto" w:fill="auto"/>
            <w:noWrap/>
            <w:vAlign w:val="center"/>
          </w:tcPr>
          <w:p w14:paraId="79946D68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01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4E361A01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1-Mar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0C906F82" w14:textId="77777777" w:rsidR="003D3BFF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C128B3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Eq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E73B7A4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9.1</w:t>
            </w:r>
          </w:p>
        </w:tc>
        <w:tc>
          <w:tcPr>
            <w:tcW w:w="2040" w:type="dxa"/>
            <w:shd w:val="clear" w:color="auto" w:fill="auto"/>
            <w:vAlign w:val="center"/>
          </w:tcPr>
          <w:p w14:paraId="0858CF5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Tohoku, Japan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162DD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38.29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7EA7684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42.37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8D169C4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0.60</w:t>
            </w:r>
          </w:p>
        </w:tc>
        <w:tc>
          <w:tcPr>
            <w:tcW w:w="4433" w:type="dxa"/>
            <w:shd w:val="clear" w:color="auto" w:fill="auto"/>
            <w:vAlign w:val="center"/>
          </w:tcPr>
          <w:p w14:paraId="54D34670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Very large earthquake in Japan. Measured on tide gauge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.</w:t>
            </w:r>
          </w:p>
        </w:tc>
      </w:tr>
      <w:tr w:rsidR="003D3BFF" w:rsidRPr="00F14C38" w14:paraId="6BD64C3E" w14:textId="77777777" w:rsidTr="008519AD">
        <w:trPr>
          <w:trHeight w:val="315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CC836F4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02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7F0F9F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3-Jan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2B18173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EBFC5A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Vo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E0EB6A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75828287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TH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D66F07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20.5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F6E2E4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5.38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0F2C96A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0.15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3D25BD27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Precursor eruption on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ung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Tonga-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unga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a'apai</w:t>
            </w:r>
            <w:proofErr w:type="spellEnd"/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HTHH) Volcano</w:t>
            </w:r>
          </w:p>
        </w:tc>
      </w:tr>
      <w:tr w:rsidR="003D3BFF" w:rsidRPr="00F14C38" w14:paraId="545AB9EB" w14:textId="77777777" w:rsidTr="008519AD">
        <w:trPr>
          <w:trHeight w:val="315"/>
          <w:jc w:val="center"/>
        </w:trPr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737E6E1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202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A0FF0F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Jan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965BA90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EB31787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Vo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79A8191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0D696442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HTHH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37DD85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20.536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D39EADE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-175.38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1F41F49" w14:textId="77777777" w:rsidR="003D3BFF" w:rsidRPr="00F14C38" w:rsidRDefault="003D3BFF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~20 m</w:t>
            </w:r>
          </w:p>
        </w:tc>
        <w:tc>
          <w:tcPr>
            <w:tcW w:w="4433" w:type="dxa"/>
            <w:shd w:val="clear" w:color="auto" w:fill="auto"/>
            <w:vAlign w:val="center"/>
            <w:hideMark/>
          </w:tcPr>
          <w:p w14:paraId="3D612F27" w14:textId="77777777" w:rsidR="003D3BFF" w:rsidRPr="00F14C38" w:rsidRDefault="003D3BFF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14C38">
              <w:rPr>
                <w:rFonts w:ascii="Calibri" w:eastAsia="Times New Roman" w:hAnsi="Calibri" w:cs="Calibri"/>
                <w:color w:val="000000"/>
                <w:lang w:eastAsia="en-NZ"/>
              </w:rPr>
              <w:t>Large eruption of HTHH volcano.</w:t>
            </w:r>
          </w:p>
        </w:tc>
      </w:tr>
    </w:tbl>
    <w:p w14:paraId="379B428A" w14:textId="77777777" w:rsidR="003D3BFF" w:rsidRDefault="003D3BFF" w:rsidP="003D3BFF">
      <w:pPr>
        <w:ind w:firstLine="0"/>
      </w:pPr>
    </w:p>
    <w:p w14:paraId="656C18CD" w14:textId="77777777" w:rsidR="00CC400C" w:rsidRDefault="00CC400C"/>
    <w:sectPr w:rsidR="00CC400C" w:rsidSect="003D3B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FF"/>
    <w:rsid w:val="00390CD5"/>
    <w:rsid w:val="003D3BFF"/>
    <w:rsid w:val="008D726C"/>
    <w:rsid w:val="00A43D4A"/>
    <w:rsid w:val="00CC400C"/>
    <w:rsid w:val="00E6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45075"/>
  <w15:chartTrackingRefBased/>
  <w15:docId w15:val="{2D72667C-7EE3-4A40-BD14-4EC34219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BFF"/>
    <w:pPr>
      <w:spacing w:after="120" w:line="360" w:lineRule="auto"/>
      <w:ind w:firstLine="284"/>
      <w:jc w:val="both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3D3BFF"/>
    <w:pPr>
      <w:spacing w:line="240" w:lineRule="auto"/>
      <w:ind w:left="567" w:right="567" w:firstLine="0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orrero</dc:creator>
  <cp:keywords/>
  <dc:description/>
  <cp:lastModifiedBy>Jose Borrero</cp:lastModifiedBy>
  <cp:revision>1</cp:revision>
  <dcterms:created xsi:type="dcterms:W3CDTF">2022-12-20T08:08:00Z</dcterms:created>
  <dcterms:modified xsi:type="dcterms:W3CDTF">2022-12-20T08:09:00Z</dcterms:modified>
</cp:coreProperties>
</file>